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383"/>
        <w:gridCol w:w="6110"/>
      </w:tblGrid>
      <w:tr>
        <w:trPr>
          <w:trHeight w:val="255" w:hRule="atLeast"/>
        </w:trPr>
        <w:tc>
          <w:tcPr>
            <w:tcW w:w="909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upplementary Table 1. Risk of bias for the study by Holster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ntry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udgment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upport for judgment</w:t>
            </w:r>
          </w:p>
        </w:tc>
      </w:tr>
      <w:tr>
        <w:trPr>
          <w:trHeight w:val="1275" w:hRule="atLeast"/>
        </w:trPr>
        <w:tc>
          <w:tcPr>
            <w:tcW w:w="1598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Quote: </w:t>
              <w:br/>
              <w:t>"The randomization sequence was computer generated with the use of a concealed block size of four, stratified by Child-Pugh class."</w:t>
              <w:br/>
              <w:t>Comment:</w:t>
              <w:br/>
              <w:t>Using a computer random number generator.</w:t>
            </w:r>
          </w:p>
        </w:tc>
      </w:tr>
      <w:tr>
        <w:trPr>
          <w:trHeight w:val="178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location concealment (selection bias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Quote:</w:t>
              <w:br/>
              <w:t>"Patients were randomly assigned through a permanently available central telephone system to receive further endoscopic therapy in combination with b-blocker therapy (standard of care) or TIPS placement."</w:t>
              <w:br/>
              <w:t>Comment:</w:t>
              <w:br/>
              <w:t>Central allocation.</w:t>
            </w:r>
          </w:p>
        </w:tc>
      </w:tr>
      <w:tr>
        <w:trPr>
          <w:trHeight w:val="1530" w:hRule="atLeast"/>
        </w:trPr>
        <w:tc>
          <w:tcPr>
            <w:tcW w:w="159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8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gh risk.</w:t>
            </w:r>
          </w:p>
        </w:tc>
        <w:tc>
          <w:tcPr>
            <w:tcW w:w="61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:</w:t>
              <w:br/>
              <w:t>No information provided. But the blinding of participants and personnel was not practical, because the treatment was very different between the two groups.</w:t>
            </w:r>
          </w:p>
        </w:tc>
      </w:tr>
      <w:tr>
        <w:trPr>
          <w:trHeight w:val="127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clear risk.</w:t>
            </w:r>
          </w:p>
        </w:tc>
        <w:tc>
          <w:tcPr>
            <w:tcW w:w="6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:</w:t>
              <w:br/>
              <w:t>No information provided.</w:t>
            </w:r>
          </w:p>
        </w:tc>
      </w:tr>
      <w:tr>
        <w:trPr>
          <w:trHeight w:val="1785" w:hRule="atLeast"/>
        </w:trPr>
        <w:tc>
          <w:tcPr>
            <w:tcW w:w="159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complete outcome data addressed (attrition bias)</w:t>
            </w:r>
          </w:p>
        </w:tc>
        <w:tc>
          <w:tcPr>
            <w:tcW w:w="138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Quote:</w:t>
              <w:br/>
              <w:t>"Six patients (8%; 4 in the endoscopy1b-blocker arm, 2 in the TIPS arm) were lost-to-follow-up after a median of 22.5 months (IQR, 4.2-34.3)."</w:t>
              <w:br/>
              <w:t>Comment:</w:t>
              <w:br/>
              <w:t>Missing outcome data balanced in numbers across intervention groups, with similar reasons for missing data across groups.</w:t>
            </w:r>
          </w:p>
        </w:tc>
      </w:tr>
      <w:tr>
        <w:trPr>
          <w:trHeight w:val="765" w:hRule="atLeast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lective reporting (reporting bias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s:</w:t>
              <w:br/>
              <w:t>All endpoints were reported as planned. Review authors do not believe that the reporting bias will be introduced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383"/>
        <w:gridCol w:w="6110"/>
      </w:tblGrid>
      <w:tr>
        <w:trPr>
          <w:trHeight w:val="255" w:hRule="atLeast"/>
        </w:trPr>
        <w:tc>
          <w:tcPr>
            <w:tcW w:w="909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upplementary Table 2. Risk of bias for the study by Luo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ntry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udgment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upport for judgment</w:t>
            </w:r>
          </w:p>
        </w:tc>
      </w:tr>
      <w:tr>
        <w:trPr>
          <w:trHeight w:val="1530" w:hRule="atLeast"/>
        </w:trPr>
        <w:tc>
          <w:tcPr>
            <w:tcW w:w="1598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Quote: </w:t>
              <w:br/>
              <w:t>"Eligible patients were assigned randomly to the TIPS or EBL group by using consecutive numbers generated by computer allocated random-digit numbers."</w:t>
              <w:br/>
              <w:t>Comment:</w:t>
              <w:br/>
              <w:t>Using a computer random number generator.</w:t>
            </w:r>
          </w:p>
        </w:tc>
      </w:tr>
      <w:tr>
        <w:trPr>
          <w:trHeight w:val="7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location concealment (selection bias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clear risk.</w:t>
            </w:r>
          </w:p>
        </w:tc>
        <w:tc>
          <w:tcPr>
            <w:tcW w:w="6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:</w:t>
              <w:br/>
              <w:t xml:space="preserve">No information provided. </w:t>
            </w:r>
          </w:p>
        </w:tc>
      </w:tr>
      <w:tr>
        <w:trPr>
          <w:trHeight w:val="1530" w:hRule="atLeast"/>
        </w:trPr>
        <w:tc>
          <w:tcPr>
            <w:tcW w:w="159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8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gh risk.</w:t>
            </w:r>
          </w:p>
        </w:tc>
        <w:tc>
          <w:tcPr>
            <w:tcW w:w="61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:</w:t>
              <w:br/>
              <w:t>No information provided. But the blinding of participants and personnel was not practical, because the treatment was very different between the two groups.</w:t>
            </w:r>
          </w:p>
        </w:tc>
      </w:tr>
      <w:tr>
        <w:trPr>
          <w:trHeight w:val="127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clear risk.</w:t>
            </w:r>
          </w:p>
        </w:tc>
        <w:tc>
          <w:tcPr>
            <w:tcW w:w="6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:</w:t>
              <w:br/>
              <w:t>No information provided.</w:t>
            </w:r>
          </w:p>
        </w:tc>
      </w:tr>
      <w:tr>
        <w:trPr>
          <w:trHeight w:val="1530" w:hRule="atLeast"/>
        </w:trPr>
        <w:tc>
          <w:tcPr>
            <w:tcW w:w="159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complete outcome data addressed (attrition bias)</w:t>
            </w:r>
          </w:p>
        </w:tc>
        <w:tc>
          <w:tcPr>
            <w:tcW w:w="138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Quote:</w:t>
              <w:br/>
              <w:t>"Three patients (one in the TIPS group and two in the EBL group) were lost to follow-up after a mean of 7 months."</w:t>
              <w:br/>
              <w:t>Comment:</w:t>
              <w:br/>
              <w:t>Missing outcome data balanced in numbers across intervention groups, with similar reasons for missing data across groups.</w:t>
            </w:r>
          </w:p>
        </w:tc>
      </w:tr>
      <w:tr>
        <w:trPr>
          <w:trHeight w:val="765" w:hRule="atLeast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lective reporting (reporting bias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s:</w:t>
              <w:br/>
              <w:t>All endpoints were reported as planned. Review authors do not believe that the reporting bias will be introduced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383"/>
        <w:gridCol w:w="6110"/>
      </w:tblGrid>
      <w:tr>
        <w:trPr>
          <w:trHeight w:val="255" w:hRule="atLeast"/>
        </w:trPr>
        <w:tc>
          <w:tcPr>
            <w:tcW w:w="909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upplementary Table 3. Risk of bias for the study by Sauerbruch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ntry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Judgment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upport for judgment</w:t>
            </w:r>
          </w:p>
        </w:tc>
      </w:tr>
      <w:tr>
        <w:trPr>
          <w:trHeight w:val="1785" w:hRule="atLeast"/>
        </w:trPr>
        <w:tc>
          <w:tcPr>
            <w:tcW w:w="1598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Quote: </w:t>
              <w:br/>
              <w:t>"After verification of inclusion and exclusion criteria the patients were assigned (1:1) into group A or group B by fax randomization following a block randomization scheme stratifying for centers and time after index bleed (strata)."</w:t>
              <w:br/>
              <w:t>"The scheme was generated at the Institut für Medizinische Biometrie, Informatik und Epidemiologie, University of Bonn."</w:t>
            </w:r>
          </w:p>
        </w:tc>
      </w:tr>
      <w:tr>
        <w:trPr>
          <w:trHeight w:val="7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location concealment (selection bias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Quote: </w:t>
              <w:br/>
              <w:t>"For allocation concealment, assignment to the respective group was performed by independent uninvolved individuals."</w:t>
            </w:r>
          </w:p>
        </w:tc>
      </w:tr>
      <w:tr>
        <w:trPr>
          <w:trHeight w:val="1530" w:hRule="atLeast"/>
        </w:trPr>
        <w:tc>
          <w:tcPr>
            <w:tcW w:w="159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8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gh risk.</w:t>
            </w:r>
          </w:p>
        </w:tc>
        <w:tc>
          <w:tcPr>
            <w:tcW w:w="61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:</w:t>
              <w:br/>
              <w:t>No information provided. But the blinding of participants and personnel was not practical, because the treatment was very different between the two groups.</w:t>
            </w:r>
          </w:p>
        </w:tc>
      </w:tr>
      <w:tr>
        <w:trPr>
          <w:trHeight w:val="127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clear risk.</w:t>
            </w:r>
          </w:p>
        </w:tc>
        <w:tc>
          <w:tcPr>
            <w:tcW w:w="6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:</w:t>
              <w:br/>
              <w:t>No information provided.</w:t>
            </w:r>
          </w:p>
        </w:tc>
      </w:tr>
      <w:tr>
        <w:trPr>
          <w:trHeight w:val="1020" w:hRule="atLeast"/>
        </w:trPr>
        <w:tc>
          <w:tcPr>
            <w:tcW w:w="159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complete outcome data addressed (attrition bias)</w:t>
            </w:r>
          </w:p>
        </w:tc>
        <w:tc>
          <w:tcPr>
            <w:tcW w:w="138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clear risk.</w:t>
            </w:r>
          </w:p>
        </w:tc>
        <w:tc>
          <w:tcPr>
            <w:tcW w:w="61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:</w:t>
              <w:br/>
              <w:t>Insufficient reporting of attrition/exclusions.</w:t>
            </w:r>
          </w:p>
        </w:tc>
      </w:tr>
      <w:tr>
        <w:trPr>
          <w:trHeight w:val="765" w:hRule="atLeast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lective reporting (reporting bias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w risk.</w:t>
            </w:r>
          </w:p>
        </w:tc>
        <w:tc>
          <w:tcPr>
            <w:tcW w:w="6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ents:</w:t>
              <w:br/>
              <w:t>All endpoints were reported as planned. Review authors do not believe that the reporting bias will be introduced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5:54:00Z</dcterms:created>
  <dc:creator>lenovo</dc:creator>
  <dc:description/>
  <dc:language>en-US</dc:language>
  <cp:lastModifiedBy>74700</cp:lastModifiedBy>
  <dcterms:modified xsi:type="dcterms:W3CDTF">2016-12-14T15:54:00Z</dcterms:modified>
  <cp:revision>2</cp:revision>
  <dc:subject/>
  <dc:title/>
</cp:coreProperties>
</file>